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4720E" w14:textId="048F5DBC" w:rsidR="000E3A67" w:rsidRPr="000E3A67" w:rsidRDefault="000E3A67" w:rsidP="000E3A67">
      <w:pPr>
        <w:rPr>
          <w:rFonts w:ascii="Times New Roman" w:hAnsi="Times New Roman" w:cs="Times New Roman"/>
          <w:color w:val="000000" w:themeColor="text1"/>
          <w:szCs w:val="21"/>
        </w:rPr>
      </w:pPr>
      <w:r w:rsidRPr="000E3A67">
        <w:rPr>
          <w:rFonts w:ascii="Times New Roman" w:hAnsi="Times New Roman" w:cs="Times New Roman"/>
          <w:b/>
          <w:bCs/>
          <w:color w:val="000000" w:themeColor="text1"/>
          <w:szCs w:val="21"/>
        </w:rPr>
        <w:drawing>
          <wp:inline distT="0" distB="0" distL="0" distR="0" wp14:anchorId="0B0BB750" wp14:editId="6763F7EE">
            <wp:extent cx="5274310" cy="8067675"/>
            <wp:effectExtent l="0" t="0" r="0" b="0"/>
            <wp:docPr id="884027274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027274" name="图片 1" descr="图表&#10;&#10;描述已自动生成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06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E3A67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l Figure S1. Survival plots of subgroups</w:t>
      </w:r>
      <w:r w:rsidRPr="000E3A67">
        <w:rPr>
          <w:rFonts w:ascii="Times New Roman" w:hAnsi="Times New Roman" w:cs="Times New Roman"/>
          <w:b/>
          <w:bCs/>
          <w:color w:val="000000" w:themeColor="text1"/>
        </w:rPr>
        <w:t xml:space="preserve"> with different HER2 expression levels</w:t>
      </w:r>
      <w:r w:rsidRPr="000E3A67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0E3A67">
        <w:rPr>
          <w:color w:val="000000" w:themeColor="text1"/>
        </w:rPr>
        <w:t xml:space="preserve"> </w:t>
      </w:r>
      <w:r w:rsidRPr="000E3A67">
        <w:rPr>
          <w:rFonts w:ascii="Times New Roman" w:hAnsi="Times New Roman" w:cs="Times New Roman"/>
          <w:color w:val="000000" w:themeColor="text1"/>
          <w:szCs w:val="21"/>
        </w:rPr>
        <w:t>Comparison of PFS in HER2-positive breast cancer patients with or without brain metastasis(A), liver metastasis(B), bone metastasis(C), lung metastasis(D). Comparison of PFS in HER2-low-</w:t>
      </w:r>
      <w:r w:rsidRPr="000E3A67">
        <w:rPr>
          <w:rFonts w:ascii="Times New Roman" w:hAnsi="Times New Roman" w:cs="Times New Roman"/>
          <w:color w:val="000000" w:themeColor="text1"/>
          <w:szCs w:val="21"/>
        </w:rPr>
        <w:lastRenderedPageBreak/>
        <w:t>expression breast cancer patients with or without brain metastasis(E), liver metastasis(F), bone metastasis(G), lung metastasis(H).</w:t>
      </w:r>
    </w:p>
    <w:p w14:paraId="77EBAB19" w14:textId="77777777" w:rsidR="0084230D" w:rsidRPr="000E3A67" w:rsidRDefault="0084230D"/>
    <w:sectPr w:rsidR="0084230D" w:rsidRPr="000E3A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A67"/>
    <w:rsid w:val="000E3A67"/>
    <w:rsid w:val="00107A93"/>
    <w:rsid w:val="001D412C"/>
    <w:rsid w:val="001D6305"/>
    <w:rsid w:val="001F42F2"/>
    <w:rsid w:val="00370B6C"/>
    <w:rsid w:val="00447CA8"/>
    <w:rsid w:val="0051639B"/>
    <w:rsid w:val="00516970"/>
    <w:rsid w:val="005B1531"/>
    <w:rsid w:val="00622449"/>
    <w:rsid w:val="007843A8"/>
    <w:rsid w:val="007C7221"/>
    <w:rsid w:val="0084230D"/>
    <w:rsid w:val="008C75B4"/>
    <w:rsid w:val="009E2A8B"/>
    <w:rsid w:val="00A61FDC"/>
    <w:rsid w:val="00AD075D"/>
    <w:rsid w:val="00B5232E"/>
    <w:rsid w:val="00BE6FFC"/>
    <w:rsid w:val="00CC6A1A"/>
    <w:rsid w:val="00D10947"/>
    <w:rsid w:val="00D54C6D"/>
    <w:rsid w:val="00E019AA"/>
    <w:rsid w:val="00E6054D"/>
    <w:rsid w:val="00FA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143F70"/>
  <w15:chartTrackingRefBased/>
  <w15:docId w15:val="{7BE51DAB-F9BC-864D-8809-4213F0F51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A6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3A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3A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3A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3A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3A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3A6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3A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3A6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3A6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3A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3A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3A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3A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3A6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E3A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3A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3A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3A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3A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3A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3A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3A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3A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3A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3A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3A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3A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3A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E3A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22621</dc:creator>
  <cp:keywords/>
  <dc:description/>
  <cp:lastModifiedBy>e22621</cp:lastModifiedBy>
  <cp:revision>1</cp:revision>
  <dcterms:created xsi:type="dcterms:W3CDTF">2024-10-01T08:34:00Z</dcterms:created>
  <dcterms:modified xsi:type="dcterms:W3CDTF">2024-10-01T08:36:00Z</dcterms:modified>
</cp:coreProperties>
</file>